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96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703"/>
      </w:tblGrid>
      <w:tr w:rsidR="00F95AAA" w:rsidRPr="003D20AA" w14:paraId="65821161" w14:textId="77777777" w:rsidTr="00F95AAA">
        <w:tc>
          <w:tcPr>
            <w:tcW w:w="3261" w:type="dxa"/>
            <w:tcBorders>
              <w:bottom w:val="single" w:sz="4" w:space="0" w:color="auto"/>
            </w:tcBorders>
          </w:tcPr>
          <w:p w14:paraId="383D2867" w14:textId="562FE1D3" w:rsidR="00F95AAA" w:rsidRPr="003D20AA" w:rsidRDefault="00F95A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bookmarkStart w:id="0" w:name="_Hlk170338656"/>
            <w:r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Isolate (</w:t>
            </w:r>
            <w:r w:rsidRPr="00F95AAA">
              <w:rPr>
                <w:rFonts w:ascii="Calibri" w:hAnsi="Calibri" w:cs="Calibri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 xml:space="preserve"> = 76)</w:t>
            </w:r>
          </w:p>
        </w:tc>
        <w:tc>
          <w:tcPr>
            <w:tcW w:w="5703" w:type="dxa"/>
          </w:tcPr>
          <w:p w14:paraId="4D2A295F" w14:textId="3817F2C3" w:rsidR="00F95AAA" w:rsidRPr="003D20AA" w:rsidRDefault="00F95AAA" w:rsidP="00017B8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Cs/>
                <w:sz w:val="20"/>
                <w:szCs w:val="20"/>
              </w:rPr>
              <w:t>qPCR result</w:t>
            </w:r>
          </w:p>
        </w:tc>
      </w:tr>
      <w:tr w:rsidR="000F58CB" w:rsidRPr="003D20AA" w14:paraId="1DA6331C" w14:textId="77777777" w:rsidTr="000834A0">
        <w:tc>
          <w:tcPr>
            <w:tcW w:w="3261" w:type="dxa"/>
            <w:tcBorders>
              <w:right w:val="single" w:sz="4" w:space="0" w:color="auto"/>
            </w:tcBorders>
          </w:tcPr>
          <w:p w14:paraId="49E19758" w14:textId="037A2915" w:rsidR="000F58CB" w:rsidRPr="00F95AAA" w:rsidRDefault="000F58CB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46 x SE</w:t>
            </w:r>
          </w:p>
        </w:tc>
        <w:tc>
          <w:tcPr>
            <w:tcW w:w="5703" w:type="dxa"/>
            <w:tcBorders>
              <w:left w:val="single" w:sz="4" w:space="0" w:color="auto"/>
            </w:tcBorders>
          </w:tcPr>
          <w:p w14:paraId="1BC98955" w14:textId="3EABA05A" w:rsidR="000F58CB" w:rsidRPr="00F95AAA" w:rsidRDefault="000F58CB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44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 </w:t>
            </w: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D, 2 ND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 (both Clade A isolates)</w:t>
            </w:r>
          </w:p>
        </w:tc>
      </w:tr>
      <w:tr w:rsidR="000F58CB" w:rsidRPr="003D20AA" w14:paraId="481D56EA" w14:textId="77777777" w:rsidTr="00BD1AD6">
        <w:tc>
          <w:tcPr>
            <w:tcW w:w="3261" w:type="dxa"/>
            <w:tcBorders>
              <w:right w:val="single" w:sz="4" w:space="0" w:color="auto"/>
            </w:tcBorders>
          </w:tcPr>
          <w:p w14:paraId="230EAF00" w14:textId="47F52F1E" w:rsidR="000F58CB" w:rsidRDefault="000F58CB" w:rsidP="00F95AAA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3 x non-SE serotypes</w:t>
            </w:r>
          </w:p>
          <w:p w14:paraId="233BF7AD" w14:textId="77777777" w:rsidR="000F58CB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A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natum</w:t>
            </w:r>
            <w:proofErr w:type="spellEnd"/>
          </w:p>
          <w:p w14:paraId="0E579A0E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Birkenhead</w:t>
            </w:r>
          </w:p>
          <w:p w14:paraId="3256C86B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Boreilly</w:t>
            </w:r>
            <w:proofErr w:type="spellEnd"/>
          </w:p>
          <w:p w14:paraId="3C083DE9" w14:textId="25A05A9A" w:rsidR="000F58CB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B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ovismorbificans</w:t>
            </w:r>
            <w:proofErr w:type="spellEnd"/>
          </w:p>
          <w:p w14:paraId="1C8158CE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Bredeney</w:t>
            </w:r>
            <w:proofErr w:type="spellEnd"/>
          </w:p>
          <w:p w14:paraId="2C91D3EA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erro</w:t>
            </w:r>
          </w:p>
          <w:p w14:paraId="2B8BAF88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Chester</w:t>
            </w:r>
          </w:p>
          <w:p w14:paraId="0D92DE94" w14:textId="77777777" w:rsidR="000F58CB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D</w:t>
            </w: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ublin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 x 2</w:t>
            </w:r>
          </w:p>
          <w:p w14:paraId="43976CBE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F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lorida</w:t>
            </w:r>
          </w:p>
          <w:p w14:paraId="5C2789A7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G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ive</w:t>
            </w:r>
          </w:p>
          <w:p w14:paraId="781EE227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I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nfantis</w:t>
            </w:r>
            <w:proofErr w:type="spellEnd"/>
          </w:p>
          <w:p w14:paraId="771A43E5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Mbandaka</w:t>
            </w:r>
            <w:proofErr w:type="spellEnd"/>
          </w:p>
          <w:p w14:paraId="0D6F5547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Newport</w:t>
            </w:r>
          </w:p>
          <w:p w14:paraId="13671814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R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eading</w:t>
            </w:r>
          </w:p>
          <w:p w14:paraId="0A910CD2" w14:textId="06EFE3F1" w:rsidR="000F58CB" w:rsidRDefault="000F58CB" w:rsidP="00F95AAA">
            <w:pPr>
              <w:spacing w:line="360" w:lineRule="auto"/>
              <w:rPr>
                <w:rFonts w:ascii="Calibri" w:hAnsi="Calibri" w:cs="Calibri"/>
                <w:i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 xml:space="preserve">Rough strain </w:t>
            </w:r>
            <w:r w:rsidRPr="00F95AAA">
              <w:rPr>
                <w:rFonts w:ascii="Calibri" w:hAnsi="Calibri" w:cs="Calibri"/>
                <w:i/>
                <w:sz w:val="20"/>
                <w:szCs w:val="20"/>
              </w:rPr>
              <w:t>Salmonella</w:t>
            </w:r>
          </w:p>
          <w:p w14:paraId="17B7E35E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aintpaul</w:t>
            </w:r>
          </w:p>
          <w:p w14:paraId="049A3E9B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ubsp. ser </w:t>
            </w:r>
            <w:proofErr w:type="gramStart"/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4:12:I</w:t>
            </w:r>
            <w:proofErr w:type="gramEnd"/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-</w:t>
            </w:r>
          </w:p>
          <w:p w14:paraId="234CBA5D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ennessee</w:t>
            </w:r>
          </w:p>
          <w:p w14:paraId="79A58BA8" w14:textId="0A9A3F74" w:rsidR="000F58CB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T</w:t>
            </w: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yphimurium</w:t>
            </w:r>
          </w:p>
          <w:p w14:paraId="3F682C82" w14:textId="77777777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W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arragul</w:t>
            </w:r>
          </w:p>
          <w:p w14:paraId="7F65724B" w14:textId="76B77DAA" w:rsidR="000F58CB" w:rsidRPr="00F95A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 xml:space="preserve">3B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ser </w:t>
            </w:r>
            <w:proofErr w:type="gramStart"/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47:K</w:t>
            </w:r>
            <w:proofErr w:type="gramEnd"/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:2</w:t>
            </w:r>
          </w:p>
          <w:p w14:paraId="4A8EECD5" w14:textId="1A8051F8" w:rsidR="000F58CB" w:rsidRPr="003D20AA" w:rsidRDefault="000F58CB" w:rsidP="00F95AAA">
            <w:pPr>
              <w:spacing w:line="36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 xml:space="preserve">3A </w:t>
            </w:r>
            <w:r>
              <w:rPr>
                <w:rFonts w:ascii="Calibri" w:hAnsi="Calibri" w:cs="Calibri"/>
                <w:iCs/>
                <w:sz w:val="20"/>
                <w:szCs w:val="20"/>
              </w:rPr>
              <w:t>ser</w:t>
            </w: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 xml:space="preserve"> 44:24,223</w:t>
            </w:r>
          </w:p>
        </w:tc>
        <w:tc>
          <w:tcPr>
            <w:tcW w:w="5703" w:type="dxa"/>
            <w:tcBorders>
              <w:left w:val="single" w:sz="4" w:space="0" w:color="auto"/>
            </w:tcBorders>
          </w:tcPr>
          <w:p w14:paraId="652B45B0" w14:textId="7CC88A7D" w:rsidR="000F58CB" w:rsidRPr="003D20AA" w:rsidRDefault="000F58CB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3 ND</w:t>
            </w:r>
          </w:p>
        </w:tc>
      </w:tr>
      <w:tr w:rsidR="000F58CB" w:rsidRPr="003D20AA" w14:paraId="02871ED4" w14:textId="77777777" w:rsidTr="00D74F8B">
        <w:tc>
          <w:tcPr>
            <w:tcW w:w="3261" w:type="dxa"/>
            <w:tcBorders>
              <w:right w:val="single" w:sz="4" w:space="0" w:color="auto"/>
            </w:tcBorders>
          </w:tcPr>
          <w:p w14:paraId="1BF7916B" w14:textId="437F92CC" w:rsidR="000F58CB" w:rsidRDefault="000F58CB" w:rsidP="00F95AAA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7</w:t>
            </w: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 xml:space="preserve"> x </w:t>
            </w:r>
            <w:proofErr w:type="spellStart"/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Enterobacterales</w:t>
            </w:r>
            <w:proofErr w:type="spellEnd"/>
          </w:p>
          <w:p w14:paraId="0C42DD69" w14:textId="77777777" w:rsidR="000F58CB" w:rsidRPr="00F95AAA" w:rsidRDefault="000F58CB" w:rsidP="00F95AAA">
            <w:pPr>
              <w:spacing w:line="360" w:lineRule="auto"/>
              <w:jc w:val="both"/>
              <w:rPr>
                <w:rFonts w:ascii="Calibri" w:hAnsi="Calibri" w:cs="Calibri"/>
                <w:i/>
                <w:sz w:val="20"/>
                <w:szCs w:val="20"/>
              </w:rPr>
            </w:pPr>
            <w:r w:rsidRPr="00F95AAA">
              <w:rPr>
                <w:rFonts w:ascii="Calibri" w:hAnsi="Calibri" w:cs="Calibri"/>
                <w:i/>
                <w:sz w:val="20"/>
                <w:szCs w:val="20"/>
              </w:rPr>
              <w:t xml:space="preserve">Citrobacter </w:t>
            </w:r>
            <w:proofErr w:type="spellStart"/>
            <w:r w:rsidRPr="00F95AAA">
              <w:rPr>
                <w:rFonts w:ascii="Calibri" w:hAnsi="Calibri" w:cs="Calibri"/>
                <w:i/>
                <w:sz w:val="20"/>
                <w:szCs w:val="20"/>
              </w:rPr>
              <w:t>braakii</w:t>
            </w:r>
            <w:proofErr w:type="spellEnd"/>
            <w:r w:rsidRPr="00F95AAA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</w:p>
          <w:p w14:paraId="3D6EE9D7" w14:textId="05CFB441" w:rsidR="000F58CB" w:rsidRPr="00F95AAA" w:rsidRDefault="000F58CB" w:rsidP="00F95AAA">
            <w:pPr>
              <w:spacing w:line="360" w:lineRule="auto"/>
              <w:jc w:val="both"/>
              <w:rPr>
                <w:rFonts w:ascii="Calibri" w:hAnsi="Calibri" w:cs="Calibri"/>
                <w:i/>
                <w:sz w:val="20"/>
                <w:szCs w:val="20"/>
              </w:rPr>
            </w:pPr>
            <w:r w:rsidRPr="00F95AAA">
              <w:rPr>
                <w:rFonts w:ascii="Calibri" w:hAnsi="Calibri" w:cs="Calibri"/>
                <w:i/>
                <w:sz w:val="20"/>
                <w:szCs w:val="20"/>
              </w:rPr>
              <w:t xml:space="preserve">Citrobacter </w:t>
            </w:r>
            <w:proofErr w:type="spellStart"/>
            <w:r w:rsidRPr="00F95AAA">
              <w:rPr>
                <w:rFonts w:ascii="Calibri" w:hAnsi="Calibri" w:cs="Calibri"/>
                <w:i/>
                <w:sz w:val="20"/>
                <w:szCs w:val="20"/>
              </w:rPr>
              <w:t>freundii</w:t>
            </w:r>
            <w:proofErr w:type="spellEnd"/>
          </w:p>
          <w:p w14:paraId="7CCC0593" w14:textId="77777777" w:rsidR="000F58CB" w:rsidRPr="00F95AAA" w:rsidRDefault="000F58CB" w:rsidP="00F95AAA">
            <w:pPr>
              <w:spacing w:line="360" w:lineRule="auto"/>
              <w:jc w:val="both"/>
              <w:rPr>
                <w:rFonts w:ascii="Calibri" w:hAnsi="Calibri" w:cs="Calibri"/>
                <w:i/>
                <w:sz w:val="20"/>
                <w:szCs w:val="20"/>
              </w:rPr>
            </w:pPr>
            <w:r w:rsidRPr="00F95AAA">
              <w:rPr>
                <w:rFonts w:ascii="Calibri" w:hAnsi="Calibri" w:cs="Calibri"/>
                <w:i/>
                <w:sz w:val="20"/>
                <w:szCs w:val="20"/>
              </w:rPr>
              <w:t>Escherichia coli</w:t>
            </w:r>
          </w:p>
          <w:p w14:paraId="1FD157DB" w14:textId="1310592E" w:rsidR="000F58CB" w:rsidRPr="00F95AAA" w:rsidRDefault="000F58CB" w:rsidP="00F95AAA">
            <w:pPr>
              <w:spacing w:line="360" w:lineRule="auto"/>
              <w:jc w:val="both"/>
              <w:rPr>
                <w:rFonts w:ascii="Calibri" w:hAnsi="Calibri" w:cs="Calibri"/>
                <w:i/>
                <w:sz w:val="20"/>
                <w:szCs w:val="20"/>
              </w:rPr>
            </w:pPr>
            <w:r w:rsidRPr="00F95AAA">
              <w:rPr>
                <w:rFonts w:ascii="Calibri" w:hAnsi="Calibri" w:cs="Calibri"/>
                <w:i/>
                <w:sz w:val="20"/>
                <w:szCs w:val="20"/>
              </w:rPr>
              <w:t xml:space="preserve">Shigella </w:t>
            </w: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spp.</w:t>
            </w:r>
          </w:p>
          <w:p w14:paraId="3D24347E" w14:textId="77777777" w:rsidR="000F58CB" w:rsidRPr="00F95AAA" w:rsidRDefault="000F58CB" w:rsidP="00F95AAA">
            <w:pPr>
              <w:spacing w:line="360" w:lineRule="auto"/>
              <w:jc w:val="both"/>
              <w:rPr>
                <w:rFonts w:ascii="Calibri" w:hAnsi="Calibri" w:cs="Calibri"/>
                <w:i/>
                <w:sz w:val="20"/>
                <w:szCs w:val="20"/>
              </w:rPr>
            </w:pPr>
            <w:r w:rsidRPr="00F95AAA">
              <w:rPr>
                <w:rFonts w:ascii="Calibri" w:hAnsi="Calibri" w:cs="Calibri"/>
                <w:i/>
                <w:sz w:val="20"/>
                <w:szCs w:val="20"/>
              </w:rPr>
              <w:t>Yersinia enterocolitica</w:t>
            </w:r>
          </w:p>
          <w:p w14:paraId="289C3104" w14:textId="74029201" w:rsidR="000F58CB" w:rsidRPr="00F95AAA" w:rsidRDefault="000F58CB" w:rsidP="00F95AAA">
            <w:pPr>
              <w:spacing w:line="360" w:lineRule="auto"/>
              <w:jc w:val="both"/>
              <w:rPr>
                <w:rFonts w:ascii="Calibri" w:hAnsi="Calibri" w:cs="Calibri"/>
                <w:iCs/>
                <w:sz w:val="20"/>
                <w:szCs w:val="20"/>
              </w:rPr>
            </w:pPr>
            <w:r w:rsidRPr="00F95AAA">
              <w:rPr>
                <w:rFonts w:ascii="Calibri" w:hAnsi="Calibri" w:cs="Calibri"/>
                <w:i/>
                <w:sz w:val="20"/>
                <w:szCs w:val="20"/>
              </w:rPr>
              <w:t xml:space="preserve">Yersinia pseudotuberculosis </w:t>
            </w:r>
            <w:r w:rsidRPr="00F95AAA">
              <w:rPr>
                <w:rFonts w:ascii="Calibri" w:hAnsi="Calibri" w:cs="Calibri"/>
                <w:iCs/>
                <w:sz w:val="20"/>
                <w:szCs w:val="20"/>
              </w:rPr>
              <w:t>x 2</w:t>
            </w:r>
          </w:p>
        </w:tc>
        <w:tc>
          <w:tcPr>
            <w:tcW w:w="5703" w:type="dxa"/>
            <w:tcBorders>
              <w:left w:val="single" w:sz="4" w:space="0" w:color="auto"/>
            </w:tcBorders>
          </w:tcPr>
          <w:p w14:paraId="10D62647" w14:textId="1ED4DEEA" w:rsidR="000F58CB" w:rsidRPr="003D20AA" w:rsidRDefault="000F58CB" w:rsidP="00017B86">
            <w:pPr>
              <w:spacing w:line="36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7 ND</w:t>
            </w:r>
          </w:p>
        </w:tc>
      </w:tr>
      <w:bookmarkEnd w:id="0"/>
    </w:tbl>
    <w:p w14:paraId="1F6B4438" w14:textId="77777777" w:rsidR="003D20AA" w:rsidRPr="003D20AA" w:rsidRDefault="003D20AA" w:rsidP="000F58CB">
      <w:pPr>
        <w:rPr>
          <w:rFonts w:ascii="Calibri" w:hAnsi="Calibri" w:cs="Calibri"/>
        </w:rPr>
      </w:pPr>
    </w:p>
    <w:sectPr w:rsidR="003D20AA" w:rsidRPr="003D2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0AA"/>
    <w:rsid w:val="000F58CB"/>
    <w:rsid w:val="00185883"/>
    <w:rsid w:val="0023294A"/>
    <w:rsid w:val="003D20AA"/>
    <w:rsid w:val="003E6F7F"/>
    <w:rsid w:val="0062293A"/>
    <w:rsid w:val="00781F6C"/>
    <w:rsid w:val="00B53292"/>
    <w:rsid w:val="00C4321B"/>
    <w:rsid w:val="00D53DE5"/>
    <w:rsid w:val="00EC6A0D"/>
    <w:rsid w:val="00F176F9"/>
    <w:rsid w:val="00F20467"/>
    <w:rsid w:val="00F9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1902"/>
  <w15:chartTrackingRefBased/>
  <w15:docId w15:val="{57D0DF52-1802-4AF8-A2DD-3F0584E5C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0A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0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0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0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0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0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0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0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0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0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2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0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2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0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2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0A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2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20A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lanning, Industry, and Environment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stman</dc:creator>
  <cp:keywords/>
  <dc:description/>
  <cp:lastModifiedBy>Mark Westman</cp:lastModifiedBy>
  <cp:revision>8</cp:revision>
  <dcterms:created xsi:type="dcterms:W3CDTF">2024-09-13T00:13:00Z</dcterms:created>
  <dcterms:modified xsi:type="dcterms:W3CDTF">2025-04-22T01:31:00Z</dcterms:modified>
</cp:coreProperties>
</file>